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001895" cy="510222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05730" cy="217932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66690" cy="439547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lMYC1</w:t>
      </w:r>
    </w:p>
    <w:p>
      <w:pPr>
        <w:pStyle w:val="Normal"/>
        <w:jc w:val="both"/>
        <w:rPr/>
      </w:pPr>
      <w:r>
        <w:rPr>
          <w:sz w:val="20"/>
        </w:rPr>
        <w:t>ctcacctaacaaacaaaatctctcattttctgttttttgtaaaattcttcaatttaattga</w:t>
      </w:r>
      <w:r>
        <w:rPr>
          <w:b/>
          <w:sz w:val="20"/>
        </w:rPr>
        <w:t>ATG</w:t>
      </w:r>
      <w:r>
        <w:rPr>
          <w:sz w:val="20"/>
        </w:rPr>
        <w:t>ACGGACTATAGATTATGGAGTAATACCAATACTACTAATACATGTGATGATACTATGATGATGGATTCTTTTTTATCTTCCGATCCATCCTCTTTTTGGCCTGCTTCCACTCCCAATCGTCCGACTCCGGTGAACGGAGTCGGAGAAACGATGCCGTTTTTCAATCAAGAATCACTACAGCAAAGGCTTCAGGCTTTAATTGACGGTGCTCGTGAATCATGGGCATATGCTATTTTCTGGCAATCGTCAGTTGTTGATTTTGCGAGCCAAACTGTATTGGGTTGGGGAGATGGGTATTATAAAGGAGAAGAAGATAAGAATAAACGGAGAGGGTCGTCTAGTTCAGCAGCTAATTTTGTTGCTGAGCAAGAGCATAGAAAGAAGGTGCTTCGGGAGCTGAATTCATTAATATCCGGTGTACAAGCTTCCGCCGGAAACGGAACTGATGATGCAGTGGATGAGGAAGTGACGGATACTGAATGGTTTTTTCTGATTTCAATGACCCAATCGTTTGTTAACGGTAACGGGCTTCCGGGCTTGGCGATGTACAGTTCAAGCCCAATTTGGGTTACTGGAACAGAGAAATTAGCTGCTTCTCAATGTGAACGGGCCAGGCAAGCCCAAGGTTTCGGGCTTCAGACGATTGTGTGTATTCCTTCAGCTAACGGTGTAGTGGAGCTTGGTTCGACTGAGCTGATATTCCAAAGCTCGGATTTGATGAACAAGGTTAAGTATTTGTTTAACTTCAATATTGATATGGGGTCTGTTACAGGCTCAGGTTCGGGCTCAGGCTCTTGTGCTGTGCATCCTGAGCCCGATCCTTCGGCCCTTTGGCTTACGGATCCATCTTCCTCGGTTGTGGAACCTAAGGATTCGTTAATTCATAGTAGTAGTAGGGATGTTCAACTTGTGTATGGAAATGAGAATTCTGAAAATCAGCAGCAGCATTGTCAAGGATTTTTCACAAAGGAGTTGAATTTTTCGGGTTATGGATTTGATGGAAGTAGTAATAGGAATAAAACTGGAATTTCTTGTAAGCCGGAGTCCAGGGAGATATTGAATTTTGGTGATAGTAGTAAGAGATTTTCAGGGCAATCACAGTTGGGTCCTGGGCCTGGGCTCATGGAGGAGAACAAGAACAAGAACAAGAACAAGAAAAGGTCACTTGGATCAAGGGGAAACAATGAAGAAGGAATGCTTTCGTTTGTTTCGGGTGTGATCTTGCCAACTTCAACA</w:t>
      </w:r>
    </w:p>
    <w:p>
      <w:pPr>
        <w:pStyle w:val="Normal"/>
        <w:jc w:val="both"/>
        <w:rPr/>
      </w:pPr>
      <w:r>
        <w:rPr>
          <w:sz w:val="20"/>
        </w:rPr>
        <w:t>ATGGGGAAGTCCGGGGATTCTGATCACTCAGATCTCGAAGCCTCAGTGGTGAAGGAGGCCGTTGTAGAACCTGAAAAGAAGCCGAGGAAGCGAGGGAGGAAACCAGCCAATGGAAGGGAGGAGCCATTGAATCACGTGGAAGCGGAGAGACAGAGGAGGGAGAAATTGAATCAAAGATTCTACGCGCTCAGAGCCGTAGTCCCAAATGTGTCTAAAATGGATAAGGCATCACTTCTTGGAGATGCAATTGCATACATCAATGAGTTGAAATCAAAAGTTCAAAATTCAGATTTAGATAAAGAGGAGTTGAGGAGCCAAATTGAATGTTTAAGGAAGGAATTAACCAACAAGGGATCATCAAACTATTCCGCCTCCCCTCCATTGAATCAAGATGTCAAGATTGTCGATATGGACATTGACGTTAAGGTGATTGGATGGGATGCTATGATTCGTATACAATGTAGTAAAAAGAACCATCCAGCTGCCAGGCTAATGGCAGCCCTCAAGGACTTGGACCTAGACGTGCACCACGCTAGTGTTTCCGTGGTGAATGATTTGATGATCCAACAAGCCACAGTCAAAATGGGGAGCCGGCTTTATGCTCAAGAACAGCTTAGGATAGCATTGACATCAAAAATTGCTGAATCGCGA</w:t>
      </w:r>
      <w:r>
        <w:rPr>
          <w:b/>
          <w:sz w:val="20"/>
        </w:rPr>
        <w:t>TGA</w:t>
      </w:r>
      <w:r>
        <w:rPr>
          <w:sz w:val="20"/>
        </w:rPr>
        <w:t>aattatgtccctagtgagctatgtataatgttatcttctaatgagcgagaattttcttctctgtatataaatgtgatgaaaccaatactagagatctcgagttgaggctttttagttcatgtaagattagatatatatatatgatgcagcttcatccttttgtattcttcatccaggaaataaatgagaaaccaataattggtggctgatggtcaacttc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lWRKY78</w:t>
      </w:r>
    </w:p>
    <w:p>
      <w:pPr>
        <w:pStyle w:val="Normal"/>
        <w:jc w:val="both"/>
        <w:rPr/>
      </w:pPr>
      <w:r>
        <w:rPr>
          <w:sz w:val="20"/>
        </w:rPr>
        <w:t>actacctttccccacttcataccaactctttcttagcaaactttttattttctctcattttttcttctaatttctatatgatataaaacaaaatttagttaatcctcaaaaagttttattttctttcttttttttttaagttatataagttatttttgttgttttttggttc</w:t>
      </w:r>
      <w:r>
        <w:rPr>
          <w:b/>
          <w:sz w:val="20"/>
        </w:rPr>
        <w:t>ATG</w:t>
      </w:r>
      <w:r>
        <w:rPr>
          <w:sz w:val="20"/>
        </w:rPr>
        <w:t>GAAGATAGTTCATACAAAAATACTATTTTTTTATAAACAAGAAGATTCCACCGGAACTCCACCGGATAATGCTGCTGATTCTTGTTTTTCCGGTGATGAAGCGGCGGAAGTTAGCATGCCATCACCTAGAAAAAGTAGGAGAGGAGCCAAAAAGAAAGTAATTTCAGTGCCAATAATTGAAGGTGATGGATCAAGAAGTAAAGGGGAAGTTTATCCACCACAAGATTCTTGGTCTTGGAGAAAATATGGACAAAAACCAATTAAAGGATCACCTTATCCCAGGGGATATTATCGATGCAGTAGCTCCAAAGGCTGTCCCGCCAGAAAACAAGTCGAGCGTAGCCGCCTGGACCCCACCATGCTTCTCATTACCTATTGCTCCGAACACAATCACCAAATCCCGGCCGCCGCCGCCGCCAAACACCACCATCACAACCACCCTACTACCACCACCAGTTCACCCACTACCTCTACCGGCACCGCCGGAGACAATAATGCTACTGCGGCTGTAGCCACGGACTCTACCGTAGTAGACAAATCATCCCCCGAAGAACCAGATCTATTTGCTTATCAACACGATAATGGATTTTCAGAGCTCGCCGGTGAGTTAGGTTGGTTTTCCGATATGGGAACAACAACTACGTTTATGGAGAGTACGTCGTCGTCCATGGCGGGATCCACGTGGAACGACAGTGACGTGGCGTTAATGTTGCCGATTCGAGAAGAGGATCAGTCGTTGTACGGTGATCTCGGTGAATTACCGGAATGTTCAGTTGTTTTCCGGCGGTACAGTGTGGAAACTCCCTGCTGCGGAGGTACAGGA</w:t>
      </w:r>
      <w:r>
        <w:rPr>
          <w:b/>
          <w:sz w:val="20"/>
        </w:rPr>
        <w:t>TAA</w:t>
      </w:r>
      <w:r>
        <w:rPr>
          <w:sz w:val="20"/>
        </w:rPr>
        <w:t>caaatcatttgtcaatttttcactgaaattgccatatttttattttttaattatcttcctgacttttggttccacgttcttcgtgaccctttttttaa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lWRKY28</w:t>
      </w:r>
    </w:p>
    <w:p>
      <w:pPr>
        <w:pStyle w:val="Normal"/>
        <w:jc w:val="both"/>
        <w:rPr/>
      </w:pPr>
      <w:r>
        <w:rPr>
          <w:sz w:val="20"/>
        </w:rPr>
        <w:t>acttcataacgagtgccctcaaattcatattttcttcgccaaggaccatccatttgctattacctatcaagctacatactcttttttttttctctctccaaaacatttctcatctatcatatctatttttttattgcacaaaactatagtgttaatgtaatttaagaattcgaaataatatttttctccaat</w:t>
      </w:r>
      <w:r>
        <w:rPr>
          <w:b/>
          <w:sz w:val="20"/>
        </w:rPr>
        <w:t>ATG</w:t>
      </w:r>
      <w:r>
        <w:rPr>
          <w:sz w:val="20"/>
        </w:rPr>
        <w:t>TCTGATAATCCTTTTTATCATGATTACATGGGAATTGGTGGAGGGATCAATAATACATTCCCTTTTTTGGTTGAAAATCCTTCAAATTATAATAACCAACCAATAACTCCAAATATTCAAAATCAACAATTTGTTCCTTCTTCTTATATGACTCTCACTGAGTGTTTACATGGCTCTATGGACTACAACACACTATCAAATGCTTTTGGTATGTCTTGTTCATCATCATCTGAAGTTGTTTGTCCACATATCGATAATCAAGACTCTACTGAAAAATATAACGTCTCTACTACTGCAGAAGAACCTGTCTTAGATTCACCTCTAGGAGATAATCAAACGAGCGTTGAAGTTCCACCAACGCCAAATTCTTCGATATCTTCTACTTCTAATGAGGTTGGAGAGCAAGAAGATTCTTCCAAAATCAAGAAACATGTTCAAGTAAAAGGGAGCCAAGAAGAAGGAGAAGACAAGTCTAAGAAAGAGTGCATAGCAAAAAAGAAAGGAGAAAAAAAGATAAAAGAACCAAGATTTGCCTTCATGACAAAGAGTGAGATTGATAATCTTGAAGATGGTTATCGATGGAGAAAATATGGACAAAAGGCAGTGAAGAACAGCCCTTTTCCTAGGAACTATTATAAATGCACAACTCAAAAGTGCAATGTGAAGAAACGTGTTGAAAGGTCATATGAAGATTCATCAATTGTGATAACAACATATGAAGGCCAACACAATCATCATTGTCCAGCAACTCTTAGGGGAAATGCATCTTTTTTATCTTCATCACATTTTATGCCTAATTTTCCTCCACAACTATTTTCCCAAATGCTAAATATTCCACCAAACAACCAAAATCTCCTCATTACTTCTTCGACCTATAATTATAATAATAATAATAACAATTATTATTATCAACAACAACAACATCAAGGTTCAGAATATACCCTATTTGGTGGAGGCACAAATAATGGTGATGCTTCATGGGTCCAAAAACAAGAGCCATCT</w:t>
      </w:r>
      <w:r>
        <w:rPr>
          <w:b/>
          <w:sz w:val="20"/>
        </w:rPr>
        <w:t>TAG</w:t>
      </w:r>
      <w:r>
        <w:rPr>
          <w:sz w:val="20"/>
        </w:rPr>
        <w:t>ttcactacaaggttttcgtgacgaatcgactattcttatccatcaagaatttttgtacaagtttcttgtagcattgactatttttatatatacagacatggttgaatttaatttgaatttcatggt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lWRKY73</w:t>
      </w:r>
    </w:p>
    <w:p>
      <w:pPr>
        <w:pStyle w:val="Normal"/>
        <w:jc w:val="both"/>
        <w:rPr/>
      </w:pPr>
      <w:r>
        <w:rPr>
          <w:b/>
          <w:sz w:val="20"/>
        </w:rPr>
        <w:t>ATG</w:t>
      </w:r>
      <w:r>
        <w:rPr>
          <w:sz w:val="20"/>
        </w:rPr>
        <w:t>GAAGAAGTAATGGAAGAAAATCAAAGGCTAAAGAAACACTTAGATAAAATCATGAAGGATTATCGGAATCTTCAAATGCAATTCCATGAAGTTGCACAAAGAGATGCTGAAAAAACTAATACTGATGTTAAACATGACGAAGCTGAACTTGTTTCCCTTAGCCTAGGAAGGACTTCAAGTGACACAAAAAAGGAGTTATCCAAATTAATTTTGAGCAAAAAAGAGAATGATGAGAAGGAAGAAGATAACCTAACCCTAGCATTAGATTGCAAGTTTCAATCATCGACCAAATCTTCACCATCAAATCTCAGTCCAGAGAATAGTTTAGGAGAAGTGAAGGACGACGAAAAAGGAACTGATCAAACATGGCCACCTCACAAAGTTCTCAAGACGATAAGGAATGAAGAAGATGATGTGACACAACAAAACCCTACTAAAAGAGCAAAGGTTTCCGTCAGAGTTAGATGTGACACCCCAACGATGAACGATGGATGTCAATGGAGAAAATATGGACAAAAAATTGCAAAAGGGAACCCATGTCCTAGAGCTTACTACCGTTGCACGGTAGCACCAAATTGCCCCGTAAGAAAACAGGTACAAAGATGCATTCAAGACATGTCTATATTGATCACAACATACGAAGGAACACATAACCATCCACTTCCTCATTCAGCCACATCAATGGCTTTCACCACTTCAGCAGCCGCTTCCATGCTATTATCCGGTTCATCCAGCTCCGGATCGGGCCCCACAAGTAGTACAGCCTCTGCCACAACCTCTGCGCTCAACTATTGCTTCTCTGATAACTCAAAACCAAACCCATTTTATAACCTTCCACATTCATCCATTTCTTCATCATCACATTCTCAGTACCCTACAATCACTCTTGATTTAACATCAAACTCGTCCACTTCCTCATTTCCTGGCCAAAATTATAGAACAATCGCGAATAGTAATAATTATCCCCCGCGATATAATAATAATAATTCATCCACAAATATTCTCAATTTCAGTTCCTTTGAATCTAATCATCTTCTTCCTATGTCTTGGAGTAACAGAAATAACCAAGACACCCATTCCCAGTCTTATCTACAAAACAATATAAAAAGCGCGGCATCTACACAGACTTTATTACCACAAGACACAATTGCAGCTGCAACAAAAGCAATAACATCAGATCCGAAGTTTCAATCTGCATTGGCTGTTGCTCTTACATCTATCATTGGCTCACGCAGCGGAAATCATCATATTGACGAAAAATCTGGGCAGAATATGAAGGTTACTGAGCCATTTCCAGTGCTTTGTAGCTTCCCATCCACCTCTCCTGGTGATCACAAAGATTACACACTG</w:t>
      </w:r>
      <w:r>
        <w:rPr>
          <w:b/>
          <w:sz w:val="20"/>
        </w:rPr>
        <w:t>TGA</w:t>
      </w:r>
      <w:r>
        <w:rPr>
          <w:sz w:val="20"/>
        </w:rPr>
        <w:t>ttcattttaatttctttagttagagtttttgcttgtacgttacaagtaaaaaactggtatcagcgttattaatcaggttgtatttttttaatgatttggagaatatgtagtaccaaaatgtagatattttagtatttagtgaattaattgacgacttcg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  <w:t xml:space="preserve">Table S1. </w:t>
      </w:r>
      <w:r>
        <w:rPr>
          <w:rFonts w:cs="Verdana" w:ascii="Verdana" w:hAnsi="Verdana"/>
          <w:sz w:val="22"/>
          <w:szCs w:val="22"/>
        </w:rPr>
        <w:t xml:space="preserve">KEGG pathways found in the </w:t>
      </w:r>
      <w:r>
        <w:rPr>
          <w:rFonts w:cs="Verdana" w:ascii="Verdana" w:hAnsi="Verdana"/>
          <w:i/>
          <w:iCs/>
          <w:sz w:val="22"/>
          <w:szCs w:val="22"/>
        </w:rPr>
        <w:t>S. lycopersicum</w:t>
      </w:r>
      <w:r>
        <w:rPr>
          <w:rFonts w:cs="Verdana" w:ascii="Verdana" w:hAnsi="Verdana"/>
          <w:sz w:val="22"/>
          <w:szCs w:val="22"/>
        </w:rPr>
        <w:t xml:space="preserve"> stem trichome transcriptome. The classification of the EC numbers in KEGG pathways was performed via Blast2GO (www.blast2go.com)</w:t>
      </w:r>
    </w:p>
    <w:tbl>
      <w:tblPr>
        <w:tblW w:w="10440" w:type="dxa"/>
        <w:jc w:val="left"/>
        <w:tblInd w:w="-1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685"/>
        <w:gridCol w:w="5326"/>
        <w:gridCol w:w="1244"/>
      </w:tblGrid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EGG pathway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 number</w:t>
            </w:r>
          </w:p>
        </w:tc>
        <w:tc>
          <w:tcPr>
            <w:tcW w:w="5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Name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of contigs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ot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8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redoxin---NADP+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bon fixation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ul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 (ATP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ulose-bisphosphat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e-5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1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ulose-phosphate 3-epi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ket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8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2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e 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 (de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ldehyde-3-phosphate dehydrogenase (NADP+) (phosphor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mate---tetrahydrofolate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enetetrahydrofolate reductase [NAD(P)H]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yl-CoA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enyltetrahydrofolate cyclohydr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 citr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cinate---CoA ligase (ADP-form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ate---Co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citr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hydroxyac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enetetrahydrofol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onit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mar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uctose and mannos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nose-6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ylos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x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7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nan endo-1,4-beta-mann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4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2,6-bisphosphate 2-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nose-1-phosphate guanylyltransferase (GDP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2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e 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P-sugar d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0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fructo-2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9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hosphate---fructose-6-phosphate 1-phospho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mann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5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c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alactos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la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x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1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DP-glucose 4-epi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fructofuran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galact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galact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gluc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TP---glucose-1-phosphate urid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DP-glucose---hexose-1-phosphate urid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6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lactinol---raffinose galact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ntose phosphate pathway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n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6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e-phosphate diphosph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e-5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1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ulose-phosphate 3-epi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1.3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gluconolacto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ket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2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e 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nate dehydrogenase (de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rch and sucros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DP-glucuron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x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u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am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am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6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lacturan 1,4-alpha-galacturon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ctinest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an endo-1,3-beta-D-gluc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,alpha-treha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fructofuran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gluc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gluc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galacturo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TP---glucose-1-phosphate urid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2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rose-phosphate 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ehalose-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1-phosphate aden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3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3-beta-glucan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P-sugar d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-alpha-glucano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rch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4-alpha-glucan branching enzym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,alpha-trehalose-phosphate synthase (UDP-form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rose-phosph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ros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ulose synthase (UDP-form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DP-glucose 6-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ycolysis / Gluconeogen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phosphofruct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 (ATP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x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pyruv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1.3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ose 1-epi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coho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ate---Co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ldehyde-3-phosph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2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e 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lact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dehydrogenase (acetyl-transferr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ldehyde-3-phosphate dehydrogenase (phosphor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itrate cycle (TCA cycle)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 (ATP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 citr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itrate (Si)-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cinate---CoA ligase (ADP-form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6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lysine-residue succin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5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cinate dehydrogenase (ubiquinone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citr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citrat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4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oglutarate dehydrogenase (succinyl-transferr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dehydrogenase (acetyl-transferr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onit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mar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yruvat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 (ATP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yl-CoA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2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acylglutathione hydr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ate---Co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8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4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ylglutathione 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 (de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lact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dehydrogenase (acetyl-transferr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-isopropylma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xidative phosphorylation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0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nol---cytochrome-c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3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+-exporting ATP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5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cinate dehydrogenase (ubiquinone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6.5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H:ubiquinone reductase (H+-transloc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rganic diphosphatase ec:3.6.1.10 endopoly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9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ochrome-c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ntothenate and CoA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pantothenoylcyste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2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olact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8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etol-acid reducto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8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lo-[acyl-carrier-protein]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nched-chain-amino-acid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3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ntothen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xy-acid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ate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6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-amino-4-hydroxy-6-hydroxymethyldihydropteridine diphosph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P cyclohydrolase 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2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neopterin ald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fol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ptero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ne carbon pool by folate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mate---tetrahydrofolate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enetetrahydrofolate reductase [NAD(P)H]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4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midy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aminoimidazolecarboxamide form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glycinamide form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ine hydroxy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enyltetrahydrofolate cyclohydr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-formyltetrahydrofolate cyclo-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enetetrahydrofol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fol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tty acid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[acyl-carrier-protein] reductase (NADH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yl-CoA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0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oxoacyl-[acyl-carrier-protein]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ketoacyl-acyl-carrier-protein synthase 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[acyl-carrier-protein] S-malon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9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[acyl-carrier-protein] desatu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iosynthesis of unsaturated fatty acid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0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oxoacyl-[acyl-carrier-protein]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9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[acyl-carrier-protein] desatu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3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CoA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pha-Linolenic acid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99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ene-oxide cyc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9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peroxid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1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smonate O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3.1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noleate 13S-lip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3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CoA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A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-oxophytodieno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ycerolipid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galact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l-3-phosphate O-ac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4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nogalactosyldiacylglycerol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0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cylglycerol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2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galactosyldiacylglycerol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acylglycerol lip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n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ycerophospholipid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4.4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phosphodiester phosphodiest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6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ylser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4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D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4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8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P-diacylglycerol---inositol 3-phosphatid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l-3-phosphat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ate cytid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4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ylcholine---sterol O-ac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l-3-phosphate O-ac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0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cylglycerol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8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P-diacylglycerol---glycerol-3-phosphate 3-phosphatid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A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hingolipid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4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ylcer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galact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galact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0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dehydrosphinganin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5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 C-palmito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r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3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ramid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arotenoid biosynthesis 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0.99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olaxanthin de-ep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3.9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eaxanthin ep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3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e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rphyrin and chlorophyll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oporphyrinogen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99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rohydrochlorin cobaltochel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99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rochel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3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1-semialdehyde 2,1-amin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7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chromobilin:ferredoxin oxido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99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me 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nesium protoporphyrin IX methyltransferase ec:2.1.1.110 sterigmatocystin 8-O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3.8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nesium-protoporphyrin IX monomethyl ester (oxidative) cyc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6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bila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7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yl-tRNA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3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lirubin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3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oporphyrinogen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3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proporphyrinogen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1.3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ochlorophylli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nesium chel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itrogen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0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a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5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e synthase (glutamine-hydrolys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3.12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onate mono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7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ate reductase (NADH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4.1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tathionine beta-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7.7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redoxin---nitri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ammoni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bonat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anine, glutamate and aspartat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ary-amin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rmid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butyraldehyd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99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-aminobutyr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osuccin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spartat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do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5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e synthase (glutamine-hydrolys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3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osuccinate 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carbamo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ammoni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-aminobutyr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ine---fructose-6-phosphate transaminase (isomeriz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ycine, serine and threon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yptophan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ary-amin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3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eonine ammonia-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serin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coho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ine hydroxy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4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ine dehydrogenase (de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9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eon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ysine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5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dipicolin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serin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1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dipicolin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ine, leucine and isoleucine degradation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glutacon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99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valer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3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16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lysine-residue (2-methylpropanoyl)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hydroxyac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hydroxyisobutyr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lipoy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nched-chain-amino-acid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malonate-semialdehyde dehydrogenase (ac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99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ionine and cyste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5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ylmethion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serin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4.1.1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aminocyclopropane-1-carboxy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 (cytosine-5-)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1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-methyltetrahydropteroyltriglutamate---homocysteine S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ionine aden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cysteine S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3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 O-acet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ylhomocyste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4.1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tathionine beta-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4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te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0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-methyl-5-thioribos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lact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rmid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7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cyclopropanecarboxylat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ginine and prol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5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ylmethion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5.99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lin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in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se ec:3.5.1.50 pentan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5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-carbamoylputrescine 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2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5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-acid N-acet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rmid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4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5-semialdehyd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3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matine dei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-acetyl-gamma-glutamyl-phosph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butyraldehyd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ammoni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corbate and aldarat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1.3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DP-mannose 3,5-epi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scorbate per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5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 dehydrogenase (ascorbate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3.99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 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2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galactonolacton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6.5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nodehydroascorbate reductase (NADH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0.3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scorbat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DP-glucose 6-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yptophan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ic-L-amino-acid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yl-CoA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a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hydroxyacyl-CoA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4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oglutarate dehydrogenase (succinyl-transferr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specific mono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stid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ic-L-amino-acid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idazoleglycerol-phosphat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 (NAD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o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ol-phosph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9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genat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99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rismate 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5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phenat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yptophan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dehydroquinate de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3.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hrani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hranilate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3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rism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3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dehydroquin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5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deoxy-7-phosphoheptulon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kim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-phosphoshikimate 1-carboxyvin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ol-phosph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7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kim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3.1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phen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ros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6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-oxopent-3-ene-1,2,5-tricarboxyl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echol O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7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marylacetoace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ic-L-amino-acid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ary-amin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cohol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3.1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gentisate 1,2-di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0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echol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ylacetoacet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ol-phosph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enylalan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ic-L-amino-acid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mino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ary-amin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10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ffeoyl-CoA O-meth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ol-phosph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trans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4.13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-cinnamate 4-mono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2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-coumarate---Co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-Glycan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3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oprotein 2-beta-D-xyl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5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ta-N-acetylhexosamin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lichyl-diphosphooligosaccharide---protein glyco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1.10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pha-1,3-mannosyl-glycoprotein 2-beta-N-acetylglucosamin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2.1.1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nosyl-oligosaccharide 1,2-alpha-mannos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ur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osuccin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6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e-phosphate diphospho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aminoimidazol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7.3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ctor-independent urate hydr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2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aminoimidazolesuccinocarboxamid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4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anyl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4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ide-diphosph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4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do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se ec:3.5.1.50 pentanam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5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formylglycinamid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5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P synthase (glutamine-hydrolys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6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ate cyc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aminoimidazolecarboxamide form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glycinamide form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 cyclohydro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ribonucleotide nucleotid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DNA poly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ate adenyl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 de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ine de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4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-directed RNA poly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xanthine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ine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7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nucleoside-diphosph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formylglycinamidine cyclo-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nucleot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inetr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3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osuccinate 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P-sugar d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1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bosylamine---glycine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ide-tr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xopoly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0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4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mu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uv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ylyl-sulf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in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yrimidi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4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P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otidine-5'-phosphat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4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ide-diphosphat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otate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1.4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midy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ribonucleotide nucleotid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DNA poly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7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-directed RNA poly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acil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7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nucleoside-diphosph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nucleot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UTP d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1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 carbamo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4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idin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midine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icotinate and nicotinamid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4.3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spartat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cotinate-nucleotide diphosphorylase (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4.2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cotinate phosphoribos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5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+ synthase (glutamine-hydrolys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nucleot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6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+ di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+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ositol phosphat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4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4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inositide phospholipase 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8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P-diacylglycerol---inositol 3-phosphatid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3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-phosphate isom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3.99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 oxy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5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1,4-bisphosphate 1-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phosphate 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5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1,3,4-trisphosphate 5/6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5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phosphatidylinositol-3-phosphate 5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ylinositol 3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3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tetrakisphosphate 1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12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trisphosphate 3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5.5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-3-phosph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6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phosphatidylinositol-4-phosphate 5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6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phosphatidylinositol 4-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2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ic-L-amino-acid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boflavin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19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-amino-6-(5-phosphoribosylamino)uracil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minohydroxyphosphoribosylaminopyrimidine deam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5.4.2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P cyclohydrolase I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flavin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 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99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4-dihydroxy-2-butanone-4-phosph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7.1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flavin ki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utathion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ne de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mma-glutamyl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3.2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cysteine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 per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redoxi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id-hydroperoxide glutathione per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1.1.1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-ascorbate per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5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 dehydrogenase (ascorbate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7.4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nucleoside-diphosph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uconate dehydrogenase (decarboxylating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4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citrate dehydrogenase (NADP+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 transfer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5.1.1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rmidin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8.1.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-disulfid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yoxylate and dicarboxylate metabolism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1.3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ulose-bisphosphate carboxyl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1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citrate ly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3.1.3.1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olate phosph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2.3.3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itrate (Si)-synth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2.1.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m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6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-hydroxy-3-oxopropion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3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te dehydrogen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1.2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oxylate reduc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4.2.1.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onitate hydrat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1.1.3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S)-2-hydroxy-acid oxid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inoacyl-tRNA biosynthesis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leuc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c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osine---tRNA ligase ec:6.1.1.10 methion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2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2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id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20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nylalan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in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lin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:6.1.1.1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tate---tRNA ligase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</w:r>
    </w:p>
    <w:p>
      <w:pPr>
        <w:pStyle w:val="Normal"/>
        <w:jc w:val="both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i/>
        </w:rPr>
        <w:t>Selected regulatory motifs in the sequence of SlTPS5, 3 and 7 promoters analyzed by PLACE [61]</w:t>
      </w:r>
      <w:r>
        <w:rPr/>
        <w:t xml:space="preserve">. The A of the start codon ATG was designated as +1. The promoter sequences have been described elsewhere [43]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66"/>
        <w:gridCol w:w="1272"/>
        <w:gridCol w:w="1678"/>
        <w:gridCol w:w="3584"/>
      </w:tblGrid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romote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bidi="en-US"/>
              </w:rPr>
              <w:t>Cis</w:t>
            </w:r>
            <w:r>
              <w:rPr>
                <w:b/>
                <w:sz w:val="20"/>
                <w:lang w:bidi="en-US"/>
              </w:rPr>
              <w:t>- elemen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am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osition (Strand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utative function</w:t>
            </w:r>
          </w:p>
        </w:tc>
      </w:tr>
      <w:tr>
        <w:trPr/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lTPS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(C/T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166 (-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688 (+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633 (-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465 (-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67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RKY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A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-box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(G-box-like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343 (+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08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C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CG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/G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199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C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CG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/G-box-lik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955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lTPS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A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-box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(G-box-like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315 (+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C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CG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/G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47 (+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C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(C/T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803 (+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1682 (-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151 (-)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973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RKY recognition site</w:t>
            </w:r>
          </w:p>
        </w:tc>
      </w:tr>
      <w:tr>
        <w:trPr/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lTPS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CGT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/G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60 (+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C recognition site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(C/T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-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055 (-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RKY recognition sit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3. </w:t>
      </w:r>
      <w:r>
        <w:rPr>
          <w:i/>
        </w:rPr>
        <w:t>List of primers used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5715</wp:posOffset>
            </wp:positionH>
            <wp:positionV relativeFrom="paragraph">
              <wp:posOffset>59690</wp:posOffset>
            </wp:positionV>
            <wp:extent cx="3369310" cy="1645285"/>
            <wp:effectExtent l="0" t="0" r="0" b="0"/>
            <wp:wrapTopAndBottom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1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2:33:00Z</dcterms:created>
  <dc:creator>FNWI UvA</dc:creator>
  <dc:description/>
  <cp:keywords/>
  <dc:language>en-US</dc:language>
  <cp:lastModifiedBy>gcredo</cp:lastModifiedBy>
  <dcterms:modified xsi:type="dcterms:W3CDTF">2014-05-17T18:52:00Z</dcterms:modified>
  <cp:revision>19</cp:revision>
  <dc:subject/>
  <dc:title>Sup</dc:title>
</cp:coreProperties>
</file>